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1745"/>
        <w:tblW w:w="9660" w:type="dxa"/>
        <w:tblLook w:val="04A0" w:firstRow="1" w:lastRow="0" w:firstColumn="1" w:lastColumn="0" w:noHBand="0" w:noVBand="1"/>
      </w:tblPr>
      <w:tblGrid>
        <w:gridCol w:w="700"/>
        <w:gridCol w:w="700"/>
        <w:gridCol w:w="700"/>
        <w:gridCol w:w="700"/>
        <w:gridCol w:w="700"/>
        <w:gridCol w:w="280"/>
        <w:gridCol w:w="700"/>
        <w:gridCol w:w="700"/>
        <w:gridCol w:w="700"/>
        <w:gridCol w:w="700"/>
        <w:gridCol w:w="280"/>
        <w:gridCol w:w="700"/>
        <w:gridCol w:w="700"/>
        <w:gridCol w:w="700"/>
        <w:gridCol w:w="700"/>
      </w:tblGrid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day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day 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day 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day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day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day 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day 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day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day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day 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day 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day4</w:t>
            </w: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trial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subject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subject 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subject 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 xml:space="preserve">S1 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  <w:r w:rsidRPr="0004026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1 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 xml:space="preserve">S1 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  <w:r w:rsidRPr="0004026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1 A</w:t>
            </w: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S2 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S2 A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S1 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 xml:space="preserve">S2 A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S2 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S2 A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S1 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 xml:space="preserve">S2 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2 A</w:t>
            </w: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 xml:space="preserve">S2 A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S1 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2 A</w:t>
            </w: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trial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subject 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subject 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subject 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S1 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2 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 xml:space="preserve">S2 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S1 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1 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S2 A </w:t>
            </w: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1 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S2 A </w:t>
            </w: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trial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subject 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subject 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subject 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 xml:space="preserve">S2 A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 xml:space="preserve">S2 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1 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S2 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 xml:space="preserve">S1 A </w:t>
            </w: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S2 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 xml:space="preserve">S1 A </w:t>
            </w: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 xml:space="preserve">S2 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S1 A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S1 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 xml:space="preserve">S2 A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  <w:r w:rsidRPr="0004026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 xml:space="preserve">S2 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S1 A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S1 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 xml:space="preserve">S2 A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  <w:r w:rsidRPr="0004026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trial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subject 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0D54" w:rsidRPr="00040260" w:rsidTr="009C0D54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26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sz w:val="20"/>
                <w:szCs w:val="20"/>
              </w:rPr>
              <w:t>S1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1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2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040260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2 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D54" w:rsidRPr="00040260" w:rsidRDefault="009C0D54" w:rsidP="009C0D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7E1BC1" w:rsidRDefault="009C0D54" w:rsidP="007E1BC1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040260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I</w:t>
      </w:r>
      <w:r w:rsidRPr="00040260">
        <w:rPr>
          <w:rFonts w:ascii="Times New Roman" w:hAnsi="Times New Roman" w:cs="Times New Roman"/>
          <w:sz w:val="24"/>
          <w:szCs w:val="24"/>
        </w:rPr>
        <w:t xml:space="preserve">: Listing of the balanced conditions per training day (left to right) and trial (top to bottom) for all ten subjects. Yellow and orange fields indicate a yellow ball color, dark and light blue indicate a blue ball color. </w:t>
      </w:r>
      <w:r>
        <w:rPr>
          <w:rFonts w:ascii="Times New Roman" w:hAnsi="Times New Roman" w:cs="Times New Roman"/>
          <w:sz w:val="24"/>
          <w:szCs w:val="24"/>
        </w:rPr>
        <w:t>S1 A</w:t>
      </w:r>
      <w:r w:rsidRPr="00040260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 xml:space="preserve">state 1 rostral anterior cingulate cortex (rACC) - </w:t>
      </w:r>
      <w:r w:rsidRPr="00040260">
        <w:rPr>
          <w:rFonts w:ascii="Times New Roman" w:hAnsi="Times New Roman" w:cs="Times New Roman"/>
          <w:sz w:val="24"/>
          <w:szCs w:val="24"/>
        </w:rPr>
        <w:t>left posterior insula</w:t>
      </w:r>
      <w:r>
        <w:rPr>
          <w:rFonts w:ascii="Times New Roman" w:hAnsi="Times New Roman" w:cs="Times New Roman"/>
          <w:sz w:val="24"/>
          <w:szCs w:val="24"/>
        </w:rPr>
        <w:t xml:space="preserve"> (pInsL) increase condition</w:t>
      </w:r>
      <w:r w:rsidRPr="0004026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1 B</w:t>
      </w:r>
      <w:r w:rsidRPr="00040260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state 1 pInsL – rACC decrease condition</w:t>
      </w:r>
      <w:r w:rsidRPr="0004026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2 A</w:t>
      </w:r>
      <w:r w:rsidRPr="00040260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pInsL – rACC increase</w:t>
      </w:r>
      <w:r w:rsidRPr="00040260">
        <w:rPr>
          <w:rFonts w:ascii="Times New Roman" w:hAnsi="Times New Roman" w:cs="Times New Roman"/>
          <w:sz w:val="24"/>
          <w:szCs w:val="24"/>
        </w:rPr>
        <w:t xml:space="preserve"> condition, </w:t>
      </w:r>
      <w:r>
        <w:rPr>
          <w:rFonts w:ascii="Times New Roman" w:hAnsi="Times New Roman" w:cs="Times New Roman"/>
          <w:sz w:val="24"/>
          <w:szCs w:val="24"/>
        </w:rPr>
        <w:t>S2 B</w:t>
      </w:r>
      <w:r w:rsidRPr="00040260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rACC – pInsL decrease condition</w:t>
      </w:r>
      <w:r w:rsidRPr="00040260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="007E1BC1" w:rsidRPr="007E1BC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:rsidR="007E1BC1" w:rsidRDefault="007E1BC1">
      <w:pPr>
        <w:rPr>
          <w:rFonts w:ascii="Times New Roman" w:hAnsi="Times New Roman" w:cs="Times New Roman"/>
          <w:sz w:val="24"/>
          <w:szCs w:val="24"/>
        </w:rPr>
      </w:pPr>
    </w:p>
    <w:p w:rsidR="003C7A65" w:rsidRPr="00040260" w:rsidRDefault="003C7A65" w:rsidP="003C7A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C7A65" w:rsidRDefault="003C7A65" w:rsidP="003C7A65"/>
    <w:p w:rsidR="003C7A65" w:rsidRDefault="003C7A65">
      <w:r>
        <w:br w:type="page"/>
      </w:r>
    </w:p>
    <w:p w:rsidR="003C7A65" w:rsidRDefault="003C7A65" w:rsidP="003C7A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040260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II</w:t>
      </w:r>
      <w:r w:rsidRPr="00D50D08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Active regions</w:t>
      </w:r>
      <w:r w:rsidRPr="00D50D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baseline</w:t>
      </w:r>
      <w:r w:rsidRPr="00D50D08">
        <w:rPr>
          <w:rFonts w:ascii="Times New Roman" w:hAnsi="Times New Roman" w:cs="Times New Roman"/>
          <w:sz w:val="24"/>
          <w:szCs w:val="24"/>
        </w:rPr>
        <w:t xml:space="preserve">. BA = </w:t>
      </w:r>
      <w:proofErr w:type="spellStart"/>
      <w:r w:rsidRPr="00D50D08">
        <w:rPr>
          <w:rFonts w:ascii="Times New Roman" w:hAnsi="Times New Roman" w:cs="Times New Roman"/>
          <w:sz w:val="24"/>
          <w:szCs w:val="24"/>
        </w:rPr>
        <w:t>Brodman</w:t>
      </w:r>
      <w:proofErr w:type="spellEnd"/>
      <w:r w:rsidRPr="00D50D08">
        <w:rPr>
          <w:rFonts w:ascii="Times New Roman" w:hAnsi="Times New Roman" w:cs="Times New Roman"/>
          <w:sz w:val="24"/>
          <w:szCs w:val="24"/>
        </w:rPr>
        <w:t xml:space="preserve"> area, H = Hemisphere, R = right hemisphere, L = left hemisphere, TAL = </w:t>
      </w:r>
      <w:proofErr w:type="spellStart"/>
      <w:r w:rsidRPr="00D50D08">
        <w:rPr>
          <w:rFonts w:ascii="Times New Roman" w:hAnsi="Times New Roman" w:cs="Times New Roman"/>
          <w:sz w:val="24"/>
          <w:szCs w:val="24"/>
        </w:rPr>
        <w:t>Talairach</w:t>
      </w:r>
      <w:proofErr w:type="spellEnd"/>
      <w:r w:rsidRPr="00D50D08">
        <w:rPr>
          <w:rFonts w:ascii="Times New Roman" w:hAnsi="Times New Roman" w:cs="Times New Roman"/>
          <w:sz w:val="24"/>
          <w:szCs w:val="24"/>
        </w:rPr>
        <w:t xml:space="preserve"> coordinates,  rACC = rostral anterior cingulate cortex, pInsL = left posterior insula, pInsR = right posterior insula, SI = primary somatosensory cortex, SII = secondary somatosensory cortex, MCC = medial cingulate cortex, </w:t>
      </w:r>
      <w:proofErr w:type="spellStart"/>
      <w:r w:rsidRPr="00D50D08">
        <w:rPr>
          <w:rFonts w:ascii="Times New Roman" w:hAnsi="Times New Roman" w:cs="Times New Roman"/>
          <w:sz w:val="24"/>
          <w:szCs w:val="24"/>
        </w:rPr>
        <w:t>SupFroG</w:t>
      </w:r>
      <w:proofErr w:type="spellEnd"/>
      <w:r w:rsidRPr="00D50D08">
        <w:rPr>
          <w:rFonts w:ascii="Times New Roman" w:hAnsi="Times New Roman" w:cs="Times New Roman"/>
          <w:sz w:val="24"/>
          <w:szCs w:val="24"/>
        </w:rPr>
        <w:t xml:space="preserve"> = superior frontal gyrus, </w:t>
      </w:r>
      <w:proofErr w:type="spellStart"/>
      <w:r w:rsidRPr="00D50D08">
        <w:rPr>
          <w:rFonts w:ascii="Times New Roman" w:hAnsi="Times New Roman" w:cs="Times New Roman"/>
          <w:sz w:val="24"/>
          <w:szCs w:val="24"/>
        </w:rPr>
        <w:t>MidFroG</w:t>
      </w:r>
      <w:proofErr w:type="spellEnd"/>
      <w:r w:rsidRPr="00D50D08">
        <w:rPr>
          <w:rFonts w:ascii="Times New Roman" w:hAnsi="Times New Roman" w:cs="Times New Roman"/>
          <w:sz w:val="24"/>
          <w:szCs w:val="24"/>
        </w:rPr>
        <w:t xml:space="preserve"> =  medial frontal gyrus, </w:t>
      </w:r>
      <w:proofErr w:type="spellStart"/>
      <w:r w:rsidRPr="00D50D08">
        <w:rPr>
          <w:rFonts w:ascii="Times New Roman" w:hAnsi="Times New Roman" w:cs="Times New Roman"/>
          <w:sz w:val="24"/>
          <w:szCs w:val="24"/>
        </w:rPr>
        <w:t>InFroG</w:t>
      </w:r>
      <w:proofErr w:type="spellEnd"/>
      <w:r w:rsidRPr="00D50D08">
        <w:rPr>
          <w:rFonts w:ascii="Times New Roman" w:hAnsi="Times New Roman" w:cs="Times New Roman"/>
          <w:sz w:val="24"/>
          <w:szCs w:val="24"/>
        </w:rPr>
        <w:t xml:space="preserve"> = inferior frontal gyrus, </w:t>
      </w:r>
      <w:proofErr w:type="spellStart"/>
      <w:r w:rsidRPr="00D50D08">
        <w:rPr>
          <w:rFonts w:ascii="Times New Roman" w:hAnsi="Times New Roman" w:cs="Times New Roman"/>
          <w:sz w:val="24"/>
          <w:szCs w:val="24"/>
        </w:rPr>
        <w:t>supramarg</w:t>
      </w:r>
      <w:proofErr w:type="spellEnd"/>
      <w:r w:rsidRPr="00D50D08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D50D08">
        <w:rPr>
          <w:rFonts w:ascii="Times New Roman" w:hAnsi="Times New Roman" w:cs="Times New Roman"/>
          <w:sz w:val="24"/>
          <w:szCs w:val="24"/>
        </w:rPr>
        <w:t>supramarginal</w:t>
      </w:r>
      <w:proofErr w:type="spellEnd"/>
      <w:r w:rsidRPr="00D50D08">
        <w:rPr>
          <w:rFonts w:ascii="Times New Roman" w:hAnsi="Times New Roman" w:cs="Times New Roman"/>
          <w:sz w:val="24"/>
          <w:szCs w:val="24"/>
        </w:rPr>
        <w:t xml:space="preserve"> gyrus, PCC = posterior cingulate cortex, </w:t>
      </w:r>
      <w:proofErr w:type="spellStart"/>
      <w:r w:rsidRPr="00D50D08">
        <w:rPr>
          <w:rFonts w:ascii="Times New Roman" w:hAnsi="Times New Roman" w:cs="Times New Roman"/>
          <w:sz w:val="24"/>
          <w:szCs w:val="24"/>
        </w:rPr>
        <w:t>Th</w:t>
      </w:r>
      <w:proofErr w:type="spellEnd"/>
      <w:r w:rsidRPr="00D50D0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D50D08">
        <w:rPr>
          <w:rFonts w:ascii="Times New Roman" w:hAnsi="Times New Roman" w:cs="Times New Roman"/>
          <w:sz w:val="24"/>
          <w:szCs w:val="24"/>
        </w:rPr>
        <w:t>Caud</w:t>
      </w:r>
      <w:proofErr w:type="spellEnd"/>
      <w:r w:rsidRPr="00D50D08">
        <w:rPr>
          <w:rFonts w:ascii="Times New Roman" w:hAnsi="Times New Roman" w:cs="Times New Roman"/>
          <w:sz w:val="24"/>
          <w:szCs w:val="24"/>
        </w:rPr>
        <w:t xml:space="preserve"> = thalamus</w:t>
      </w:r>
      <w:r w:rsidR="00F743C5">
        <w:rPr>
          <w:rFonts w:ascii="Times New Roman" w:hAnsi="Times New Roman" w:cs="Times New Roman"/>
          <w:sz w:val="24"/>
          <w:szCs w:val="24"/>
        </w:rPr>
        <w:t xml:space="preserve"> </w:t>
      </w:r>
      <w:r w:rsidR="00F743C5">
        <w:rPr>
          <w:rFonts w:ascii="Times New Roman" w:hAnsi="Times New Roman" w:cs="Times New Roman"/>
          <w:color w:val="FF0000"/>
          <w:sz w:val="24"/>
          <w:szCs w:val="24"/>
        </w:rPr>
        <w:t xml:space="preserve">and </w:t>
      </w:r>
      <w:r w:rsidRPr="00D50D08">
        <w:rPr>
          <w:rFonts w:ascii="Times New Roman" w:hAnsi="Times New Roman" w:cs="Times New Roman"/>
          <w:sz w:val="24"/>
          <w:szCs w:val="24"/>
        </w:rPr>
        <w:t>caudate nucleus</w:t>
      </w:r>
      <w:r w:rsidR="00F631A9">
        <w:rPr>
          <w:rFonts w:ascii="Times New Roman" w:hAnsi="Times New Roman" w:cs="Times New Roman"/>
          <w:sz w:val="24"/>
          <w:szCs w:val="24"/>
        </w:rPr>
        <w:t xml:space="preserve"> </w:t>
      </w:r>
      <w:r w:rsidR="00F631A9">
        <w:rPr>
          <w:rFonts w:ascii="Times New Roman" w:hAnsi="Times New Roman" w:cs="Times New Roman"/>
          <w:color w:val="FF0000"/>
          <w:sz w:val="24"/>
          <w:szCs w:val="24"/>
        </w:rPr>
        <w:t>region</w:t>
      </w:r>
      <w:r w:rsidRPr="00D50D0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enraster"/>
        <w:tblW w:w="953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518"/>
        <w:gridCol w:w="515"/>
        <w:gridCol w:w="1212"/>
        <w:gridCol w:w="1051"/>
        <w:gridCol w:w="526"/>
        <w:gridCol w:w="519"/>
        <w:gridCol w:w="1045"/>
        <w:gridCol w:w="1034"/>
        <w:gridCol w:w="517"/>
        <w:gridCol w:w="517"/>
        <w:gridCol w:w="1038"/>
      </w:tblGrid>
      <w:tr w:rsidR="00C86C37" w:rsidRPr="00C86C37" w:rsidTr="00F631A9">
        <w:trPr>
          <w:trHeight w:val="284"/>
        </w:trPr>
        <w:tc>
          <w:tcPr>
            <w:tcW w:w="156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baseline</w:t>
            </w:r>
            <w:proofErr w:type="spellEnd"/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ession</w:t>
            </w:r>
            <w:proofErr w:type="spellEnd"/>
          </w:p>
        </w:tc>
        <w:tc>
          <w:tcPr>
            <w:tcW w:w="1727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577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564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551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55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TAL 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lobe </w:t>
            </w:r>
          </w:p>
        </w:tc>
        <w:tc>
          <w:tcPr>
            <w:tcW w:w="1033" w:type="dxa"/>
            <w:gridSpan w:val="2"/>
            <w:tcBorders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H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tructure</w:t>
            </w:r>
            <w:proofErr w:type="spellEnd"/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Brodman</w:t>
            </w:r>
            <w:proofErr w:type="spellEnd"/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area</w:t>
            </w:r>
            <w:proofErr w:type="spellEnd"/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</w:pPr>
            <w:r w:rsidRPr="00C86C37"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  <w:t>t-</w:t>
            </w: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value</w:t>
            </w:r>
            <w:proofErr w:type="spellEnd"/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</w:pPr>
            <w:r w:rsidRPr="00C86C37"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  <w:t>p-</w:t>
            </w: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value</w:t>
            </w:r>
            <w:proofErr w:type="spellEnd"/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x</w:t>
            </w:r>
          </w:p>
        </w:tc>
        <w:tc>
          <w:tcPr>
            <w:tcW w:w="1034" w:type="dxa"/>
            <w:gridSpan w:val="2"/>
            <w:tcBorders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y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z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03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03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imbic</w:t>
            </w:r>
          </w:p>
        </w:tc>
        <w:tc>
          <w:tcPr>
            <w:tcW w:w="1033" w:type="dxa"/>
            <w:gridSpan w:val="2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ACC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045" w:type="dxa"/>
            <w:gridSpan w:val="2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.355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&lt; 0.000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tcW w:w="1034" w:type="dxa"/>
            <w:gridSpan w:val="2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1033" w:type="dxa"/>
            <w:gridSpan w:val="2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InsL</w:t>
            </w:r>
          </w:p>
        </w:tc>
        <w:tc>
          <w:tcPr>
            <w:tcW w:w="1051" w:type="dxa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45" w:type="dxa"/>
            <w:gridSpan w:val="2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.081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&lt; 0.0001</w:t>
            </w:r>
          </w:p>
        </w:tc>
        <w:tc>
          <w:tcPr>
            <w:tcW w:w="1034" w:type="dxa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3</w:t>
            </w:r>
          </w:p>
        </w:tc>
        <w:tc>
          <w:tcPr>
            <w:tcW w:w="1034" w:type="dxa"/>
            <w:gridSpan w:val="2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InsR</w:t>
            </w:r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.061</w:t>
            </w: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&lt; 0.0001</w:t>
            </w: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0</w:t>
            </w: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II</w:t>
            </w:r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.323</w:t>
            </w: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&lt; 0.0001</w:t>
            </w: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61</w:t>
            </w: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9</w:t>
            </w: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II</w:t>
            </w:r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.369</w:t>
            </w: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&lt; 0.0001</w:t>
            </w: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6</w:t>
            </w: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imbic</w:t>
            </w: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MCC</w:t>
            </w:r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.682</w:t>
            </w: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&lt; 0.0001</w:t>
            </w: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0</w:t>
            </w: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upFroG</w:t>
            </w:r>
            <w:proofErr w:type="spellEnd"/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.049</w:t>
            </w: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&lt; 0.0001</w:t>
            </w: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6</w:t>
            </w: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upFroG</w:t>
            </w:r>
            <w:proofErr w:type="spellEnd"/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.388</w:t>
            </w: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&lt; 0.0001</w:t>
            </w: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MidFroG</w:t>
            </w:r>
            <w:proofErr w:type="spellEnd"/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.910</w:t>
            </w: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&lt; 0.0001</w:t>
            </w: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3</w:t>
            </w: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imbic</w:t>
            </w: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CC/precuneus</w:t>
            </w:r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.652</w:t>
            </w: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&lt; 0.0001</w:t>
            </w: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3</w:t>
            </w: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7</w:t>
            </w: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imbic</w:t>
            </w: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MCC</w:t>
            </w:r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0.369</w:t>
            </w: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&lt; 0.0001</w:t>
            </w: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.528</w:t>
            </w: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&lt; 0.0001</w:t>
            </w: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2</w:t>
            </w: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.080</w:t>
            </w: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&lt; 0.0001</w:t>
            </w: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TH/</w:t>
            </w: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Caud</w:t>
            </w:r>
            <w:proofErr w:type="spellEnd"/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.212</w:t>
            </w: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= 0.226</w:t>
            </w: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TH/</w:t>
            </w: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Caud</w:t>
            </w:r>
            <w:proofErr w:type="spellEnd"/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.861</w:t>
            </w: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= 0.004</w:t>
            </w: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.848</w:t>
            </w: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&lt; 0.0001</w:t>
            </w: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8</w:t>
            </w: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.872</w:t>
            </w: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&lt; 0.0001</w:t>
            </w: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upramarg</w:t>
            </w:r>
            <w:proofErr w:type="spellEnd"/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3.385</w:t>
            </w: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&lt; 0.0001</w:t>
            </w: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7</w:t>
            </w: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1</w:t>
            </w: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7.863</w:t>
            </w: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= 0.326</w:t>
            </w: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6</w:t>
            </w: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recuneus</w:t>
            </w:r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0.982</w:t>
            </w: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&lt; 0.0001</w:t>
            </w: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1</w:t>
            </w: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MidFroG</w:t>
            </w:r>
            <w:proofErr w:type="spellEnd"/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0.519</w:t>
            </w: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&lt; 0.0001</w:t>
            </w: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5</w:t>
            </w: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I</w:t>
            </w:r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1.152</w:t>
            </w: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&lt; 0.0001</w:t>
            </w: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1</w:t>
            </w: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1</w:t>
            </w: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unrel</w:t>
            </w:r>
            <w:proofErr w:type="spellEnd"/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.018</w:t>
            </w: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= 0.309</w:t>
            </w: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2</w:t>
            </w: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61</w:t>
            </w: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C86C37" w:rsidRPr="00C86C37" w:rsidTr="00F631A9">
        <w:trPr>
          <w:trHeight w:val="284"/>
        </w:trPr>
        <w:tc>
          <w:tcPr>
            <w:tcW w:w="1047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033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212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051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045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045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034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034" w:type="dxa"/>
            <w:gridSpan w:val="2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038" w:type="dxa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</w:tr>
    </w:tbl>
    <w:p w:rsidR="003C7A65" w:rsidRDefault="003C7A65" w:rsidP="003C7A65"/>
    <w:p w:rsidR="003C7A65" w:rsidRDefault="003C7A65">
      <w:r>
        <w:br w:type="page"/>
      </w:r>
    </w:p>
    <w:p w:rsidR="003C7A65" w:rsidRPr="00D50D08" w:rsidRDefault="003C7A65" w:rsidP="003C7A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7BFF">
        <w:rPr>
          <w:sz w:val="24"/>
          <w:szCs w:val="24"/>
        </w:rPr>
        <w:lastRenderedPageBreak/>
        <w:t>T</w:t>
      </w:r>
      <w:r w:rsidRPr="007E7BFF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III</w:t>
      </w:r>
      <w:r w:rsidRPr="00D50D08">
        <w:rPr>
          <w:rFonts w:ascii="Times New Roman" w:hAnsi="Times New Roman" w:cs="Times New Roman"/>
          <w:sz w:val="24"/>
          <w:szCs w:val="24"/>
        </w:rPr>
        <w:t xml:space="preserve">: Activation in the first and last (trial 1 and trial 6) training session for all four conditions. BA = </w:t>
      </w:r>
      <w:proofErr w:type="spellStart"/>
      <w:r w:rsidRPr="00D50D08">
        <w:rPr>
          <w:rFonts w:ascii="Times New Roman" w:hAnsi="Times New Roman" w:cs="Times New Roman"/>
          <w:sz w:val="24"/>
          <w:szCs w:val="24"/>
        </w:rPr>
        <w:t>Brodman</w:t>
      </w:r>
      <w:proofErr w:type="spellEnd"/>
      <w:r w:rsidRPr="00D50D08">
        <w:rPr>
          <w:rFonts w:ascii="Times New Roman" w:hAnsi="Times New Roman" w:cs="Times New Roman"/>
          <w:sz w:val="24"/>
          <w:szCs w:val="24"/>
        </w:rPr>
        <w:t xml:space="preserve"> area, H = Hemisphere, R = right hemisphere, L = left hemisphere, TAL = </w:t>
      </w:r>
      <w:proofErr w:type="spellStart"/>
      <w:r w:rsidRPr="00D50D08">
        <w:rPr>
          <w:rFonts w:ascii="Times New Roman" w:hAnsi="Times New Roman" w:cs="Times New Roman"/>
          <w:sz w:val="24"/>
          <w:szCs w:val="24"/>
        </w:rPr>
        <w:t>Talairach</w:t>
      </w:r>
      <w:proofErr w:type="spellEnd"/>
      <w:r w:rsidRPr="00D50D08">
        <w:rPr>
          <w:rFonts w:ascii="Times New Roman" w:hAnsi="Times New Roman" w:cs="Times New Roman"/>
          <w:sz w:val="24"/>
          <w:szCs w:val="24"/>
        </w:rPr>
        <w:t xml:space="preserve"> coordinates,  rACC = rostral anterior cingulate cortex, pInsL = left posterior insula, pInsR = right posterior insula, SI = primary somatosensory cortex, SII = secondary somatosensory cortex, MCC = medial cingulate cortex, </w:t>
      </w:r>
      <w:proofErr w:type="spellStart"/>
      <w:r w:rsidRPr="00D50D08">
        <w:rPr>
          <w:rFonts w:ascii="Times New Roman" w:hAnsi="Times New Roman" w:cs="Times New Roman"/>
          <w:sz w:val="24"/>
          <w:szCs w:val="24"/>
        </w:rPr>
        <w:t>SupFroG</w:t>
      </w:r>
      <w:proofErr w:type="spellEnd"/>
      <w:r w:rsidRPr="00D50D08">
        <w:rPr>
          <w:rFonts w:ascii="Times New Roman" w:hAnsi="Times New Roman" w:cs="Times New Roman"/>
          <w:sz w:val="24"/>
          <w:szCs w:val="24"/>
        </w:rPr>
        <w:t xml:space="preserve"> = superior frontal gyrus, </w:t>
      </w:r>
      <w:proofErr w:type="spellStart"/>
      <w:r w:rsidRPr="00D50D08">
        <w:rPr>
          <w:rFonts w:ascii="Times New Roman" w:hAnsi="Times New Roman" w:cs="Times New Roman"/>
          <w:sz w:val="24"/>
          <w:szCs w:val="24"/>
        </w:rPr>
        <w:t>MidFroG</w:t>
      </w:r>
      <w:proofErr w:type="spellEnd"/>
      <w:r w:rsidRPr="00D50D08">
        <w:rPr>
          <w:rFonts w:ascii="Times New Roman" w:hAnsi="Times New Roman" w:cs="Times New Roman"/>
          <w:sz w:val="24"/>
          <w:szCs w:val="24"/>
        </w:rPr>
        <w:t xml:space="preserve"> =  medial frontal gyrus, </w:t>
      </w:r>
      <w:proofErr w:type="spellStart"/>
      <w:r w:rsidRPr="00D50D08">
        <w:rPr>
          <w:rFonts w:ascii="Times New Roman" w:hAnsi="Times New Roman" w:cs="Times New Roman"/>
          <w:sz w:val="24"/>
          <w:szCs w:val="24"/>
        </w:rPr>
        <w:t>InFroG</w:t>
      </w:r>
      <w:proofErr w:type="spellEnd"/>
      <w:r w:rsidRPr="00D50D08">
        <w:rPr>
          <w:rFonts w:ascii="Times New Roman" w:hAnsi="Times New Roman" w:cs="Times New Roman"/>
          <w:sz w:val="24"/>
          <w:szCs w:val="24"/>
        </w:rPr>
        <w:t xml:space="preserve"> = inferior frontal gyrus, </w:t>
      </w:r>
      <w:proofErr w:type="spellStart"/>
      <w:r w:rsidRPr="00D50D08">
        <w:rPr>
          <w:rFonts w:ascii="Times New Roman" w:hAnsi="Times New Roman" w:cs="Times New Roman"/>
          <w:sz w:val="24"/>
          <w:szCs w:val="24"/>
        </w:rPr>
        <w:t>supramarg</w:t>
      </w:r>
      <w:proofErr w:type="spellEnd"/>
      <w:r w:rsidRPr="00D50D08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D50D08">
        <w:rPr>
          <w:rFonts w:ascii="Times New Roman" w:hAnsi="Times New Roman" w:cs="Times New Roman"/>
          <w:sz w:val="24"/>
          <w:szCs w:val="24"/>
        </w:rPr>
        <w:t>supramarginal</w:t>
      </w:r>
      <w:proofErr w:type="spellEnd"/>
      <w:r w:rsidRPr="00D50D08">
        <w:rPr>
          <w:rFonts w:ascii="Times New Roman" w:hAnsi="Times New Roman" w:cs="Times New Roman"/>
          <w:sz w:val="24"/>
          <w:szCs w:val="24"/>
        </w:rPr>
        <w:t xml:space="preserve"> gyrus, PCC = posterior cingu</w:t>
      </w:r>
      <w:r w:rsidR="00F743C5">
        <w:rPr>
          <w:rFonts w:ascii="Times New Roman" w:hAnsi="Times New Roman" w:cs="Times New Roman"/>
          <w:sz w:val="24"/>
          <w:szCs w:val="24"/>
        </w:rPr>
        <w:t xml:space="preserve">late cortex, </w:t>
      </w:r>
      <w:proofErr w:type="spellStart"/>
      <w:r w:rsidR="00F743C5">
        <w:rPr>
          <w:rFonts w:ascii="Times New Roman" w:hAnsi="Times New Roman" w:cs="Times New Roman"/>
          <w:sz w:val="24"/>
          <w:szCs w:val="24"/>
        </w:rPr>
        <w:t>Th</w:t>
      </w:r>
      <w:proofErr w:type="spellEnd"/>
      <w:r w:rsidR="00F743C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F743C5">
        <w:rPr>
          <w:rFonts w:ascii="Times New Roman" w:hAnsi="Times New Roman" w:cs="Times New Roman"/>
          <w:sz w:val="24"/>
          <w:szCs w:val="24"/>
        </w:rPr>
        <w:t>Caud</w:t>
      </w:r>
      <w:proofErr w:type="spellEnd"/>
      <w:r w:rsidR="00F743C5">
        <w:rPr>
          <w:rFonts w:ascii="Times New Roman" w:hAnsi="Times New Roman" w:cs="Times New Roman"/>
          <w:sz w:val="24"/>
          <w:szCs w:val="24"/>
        </w:rPr>
        <w:t xml:space="preserve"> = thalamus </w:t>
      </w:r>
      <w:r w:rsidR="00F743C5">
        <w:rPr>
          <w:rFonts w:ascii="Times New Roman" w:hAnsi="Times New Roman" w:cs="Times New Roman"/>
          <w:color w:val="FF0000"/>
          <w:sz w:val="24"/>
          <w:szCs w:val="24"/>
        </w:rPr>
        <w:t xml:space="preserve">and </w:t>
      </w:r>
      <w:r w:rsidRPr="00D50D08">
        <w:rPr>
          <w:rFonts w:ascii="Times New Roman" w:hAnsi="Times New Roman" w:cs="Times New Roman"/>
          <w:sz w:val="24"/>
          <w:szCs w:val="24"/>
        </w:rPr>
        <w:t>caudate nucleus</w:t>
      </w:r>
      <w:r w:rsidR="00F631A9">
        <w:rPr>
          <w:rFonts w:ascii="Times New Roman" w:hAnsi="Times New Roman" w:cs="Times New Roman"/>
          <w:sz w:val="24"/>
          <w:szCs w:val="24"/>
        </w:rPr>
        <w:t xml:space="preserve"> </w:t>
      </w:r>
      <w:r w:rsidR="00F631A9">
        <w:rPr>
          <w:rFonts w:ascii="Times New Roman" w:hAnsi="Times New Roman" w:cs="Times New Roman"/>
          <w:color w:val="FF0000"/>
          <w:sz w:val="24"/>
          <w:szCs w:val="24"/>
        </w:rPr>
        <w:t>region</w:t>
      </w:r>
      <w:r w:rsidRPr="00D50D08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6"/>
        <w:gridCol w:w="366"/>
        <w:gridCol w:w="1212"/>
        <w:gridCol w:w="812"/>
        <w:gridCol w:w="710"/>
        <w:gridCol w:w="787"/>
        <w:gridCol w:w="430"/>
        <w:gridCol w:w="430"/>
        <w:gridCol w:w="430"/>
        <w:gridCol w:w="222"/>
        <w:gridCol w:w="710"/>
        <w:gridCol w:w="787"/>
        <w:gridCol w:w="430"/>
        <w:gridCol w:w="430"/>
        <w:gridCol w:w="430"/>
      </w:tblGrid>
      <w:tr w:rsidR="003C7A65" w:rsidRPr="00C86C37" w:rsidTr="00F631A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trial 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trial 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TA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TAL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ob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truct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Brodman</w:t>
            </w:r>
            <w:proofErr w:type="spellEnd"/>
          </w:p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are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i/>
                <w:sz w:val="16"/>
                <w:szCs w:val="16"/>
              </w:rPr>
              <w:t>t-</w:t>
            </w: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i/>
                <w:sz w:val="16"/>
                <w:szCs w:val="16"/>
              </w:rPr>
              <w:t>t-</w:t>
            </w: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gridSpan w:val="2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tate 2</w:t>
            </w:r>
          </w:p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ACC – pInsL</w:t>
            </w:r>
          </w:p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decrease</w:t>
            </w:r>
          </w:p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imbi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AC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.04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.07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Ins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.016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4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.747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9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InsR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3.226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= 0.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3.177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= 0.002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II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.475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8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9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.255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64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2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II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2.656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9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1.018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9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imbic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MCC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.164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7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.27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7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upFroG</w:t>
            </w:r>
            <w:proofErr w:type="spellEnd"/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1.286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6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1.573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6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upFroG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.60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.73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Mid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.2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.7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imb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CC/precune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.2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.6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imb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M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1.7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8.3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6.6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4.5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2.7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1.4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TH/</w:t>
            </w: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Cau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.8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.4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=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TH/</w:t>
            </w: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Cau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.5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.0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2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.7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.9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.7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upramar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4.3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3.4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0.4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7.9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recune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.4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.8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Mid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2.5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9.5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1.9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0.7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unrel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.5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=0.1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.3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= 0.1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tate 1</w:t>
            </w:r>
          </w:p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ACC – pInsL</w:t>
            </w:r>
          </w:p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crease</w:t>
            </w:r>
          </w:p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imbi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AC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.13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.34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Ins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.435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4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.967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3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InsR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.586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.090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= 0.002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II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.74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.99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6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I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4.8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1.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imbi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MC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.69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.09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upFroG</w:t>
            </w:r>
            <w:proofErr w:type="spellEnd"/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1.627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3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1.136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7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upFroG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.89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.34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Mid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.0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.8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imb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CC/precune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.9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.7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imb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M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8.3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8.8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.4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.7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.8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.6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TH/</w:t>
            </w: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Cau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.4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.4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TH/</w:t>
            </w: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Cau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.6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.5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.6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.5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4.0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.9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upramar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8.4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1.9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= 0.0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1.9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5.5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recune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.2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.7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Mid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9.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1.1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8.6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1.0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unre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1.0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= 0.2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0.8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=0.3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tate 1</w:t>
            </w:r>
          </w:p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InsL – rACC</w:t>
            </w:r>
          </w:p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decrease</w:t>
            </w:r>
          </w:p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imbi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AC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.77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.67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Ins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.643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= 0.008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6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.434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6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InsR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.732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= 0.083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4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5.600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II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.299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5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2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.237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8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5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II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.870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3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1.498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8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imbic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MCC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.672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0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.049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0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upFroG</w:t>
            </w:r>
            <w:proofErr w:type="spellEnd"/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.428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6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2.116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6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upFroG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.61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.67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Mid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.0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.2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imb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CC/precune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.8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.2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imb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M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0.5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2.4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.6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2.5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.6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.8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TH/</w:t>
            </w: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Cau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.2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.3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= 0.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TH/</w:t>
            </w: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Cau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.9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.8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.2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.9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.5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.6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upramar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1.0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5.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5.9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2.0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recune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.2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.6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= 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Mid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7.1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3.7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0.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0.5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unrel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0.6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=0.5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.3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=0.1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 xml:space="preserve">State 2 </w:t>
            </w:r>
          </w:p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InsL – rACC</w:t>
            </w:r>
          </w:p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crea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imb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A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.3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.0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Ins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.0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.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= 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Ins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.2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.5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II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.79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.69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II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1.907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0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.982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9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imbic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MCC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.012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0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7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.47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7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upFroG</w:t>
            </w:r>
            <w:proofErr w:type="spellEnd"/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2.580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6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.804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6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upFroG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2.13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1.00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Mid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.6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.8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imb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CC/precune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.9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.3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imb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M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0.5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3.1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.4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.3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.6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.0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TH/</w:t>
            </w: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Cau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.4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.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TH/</w:t>
            </w: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Cau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.2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.1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.4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8.1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1.5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.3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upramar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0.3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4.5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In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6.9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0.1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recune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2.0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.4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MidFro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5.9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3.1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3C7A65" w:rsidRPr="00C86C37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7.8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11.6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3C7A65" w:rsidRPr="00D50D08" w:rsidTr="00F631A9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unre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=0.3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b/>
                <w:sz w:val="16"/>
                <w:szCs w:val="16"/>
              </w:rPr>
              <w:t>-0.8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=0.3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-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7A65" w:rsidRPr="00C86C37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C3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3C7A65" w:rsidRPr="00D50D08" w:rsidTr="00F631A9">
        <w:trPr>
          <w:trHeight w:val="284"/>
        </w:trPr>
        <w:tc>
          <w:tcPr>
            <w:tcW w:w="0" w:type="auto"/>
            <w:tcBorders>
              <w:top w:val="nil"/>
            </w:tcBorders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7A65" w:rsidRPr="00D50D08" w:rsidTr="00F631A9">
        <w:trPr>
          <w:trHeight w:val="284"/>
        </w:trPr>
        <w:tc>
          <w:tcPr>
            <w:tcW w:w="0" w:type="auto"/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A65" w:rsidRPr="00D50D08" w:rsidRDefault="003C7A65" w:rsidP="00F631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3C7A65" w:rsidRDefault="003C7A65" w:rsidP="003C7A65"/>
    <w:p w:rsidR="003C7A65" w:rsidRDefault="003C7A65">
      <w:r>
        <w:br w:type="page"/>
      </w:r>
    </w:p>
    <w:p w:rsidR="003C7A65" w:rsidRDefault="003C7A65" w:rsidP="003C7A65"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01882A3" wp14:editId="675878CF">
            <wp:extent cx="4980432" cy="310286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rat_paper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0432" cy="3102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7A65" w:rsidRPr="00A20006" w:rsidRDefault="003C7A65" w:rsidP="003C7A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Pr="005B0851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5B0851" w:rsidRPr="005B0851">
        <w:rPr>
          <w:rFonts w:ascii="Times New Roman" w:hAnsi="Times New Roman" w:cs="Times New Roman"/>
          <w:color w:val="FF0000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20006">
        <w:rPr>
          <w:rFonts w:ascii="Times New Roman" w:hAnsi="Times New Roman" w:cs="Times New Roman"/>
          <w:sz w:val="24"/>
          <w:szCs w:val="24"/>
        </w:rPr>
        <w:t>Distr</w:t>
      </w:r>
      <w:r>
        <w:rPr>
          <w:rFonts w:ascii="Times New Roman" w:hAnsi="Times New Roman" w:cs="Times New Roman"/>
          <w:sz w:val="24"/>
          <w:szCs w:val="24"/>
        </w:rPr>
        <w:t>ibution of strategy use in all six trials for the four</w:t>
      </w:r>
      <w:r w:rsidRPr="00A20006">
        <w:rPr>
          <w:rFonts w:ascii="Times New Roman" w:hAnsi="Times New Roman" w:cs="Times New Roman"/>
          <w:sz w:val="24"/>
          <w:szCs w:val="24"/>
        </w:rPr>
        <w:t xml:space="preserve"> conditions (white) and th</w:t>
      </w:r>
      <w:r>
        <w:rPr>
          <w:rFonts w:ascii="Times New Roman" w:hAnsi="Times New Roman" w:cs="Times New Roman"/>
          <w:sz w:val="24"/>
          <w:szCs w:val="24"/>
        </w:rPr>
        <w:t>e mean strategy use across the six</w:t>
      </w:r>
      <w:r w:rsidRPr="00A20006">
        <w:rPr>
          <w:rFonts w:ascii="Times New Roman" w:hAnsi="Times New Roman" w:cs="Times New Roman"/>
          <w:sz w:val="24"/>
          <w:szCs w:val="24"/>
        </w:rPr>
        <w:t xml:space="preserve"> trials for the conditions (gray). </w:t>
      </w:r>
      <w:r>
        <w:rPr>
          <w:rFonts w:ascii="Times New Roman" w:hAnsi="Times New Roman" w:cs="Times New Roman"/>
          <w:sz w:val="24"/>
          <w:szCs w:val="24"/>
        </w:rPr>
        <w:t xml:space="preserve">The size of the circles corresponds to the frequency a strategy is used by the subjects. </w:t>
      </w:r>
      <w:r w:rsidRPr="00A20006">
        <w:rPr>
          <w:rFonts w:ascii="Times New Roman" w:hAnsi="Times New Roman" w:cs="Times New Roman"/>
          <w:sz w:val="24"/>
          <w:szCs w:val="24"/>
        </w:rPr>
        <w:t xml:space="preserve">The strategy use did not differ between the conditions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20006">
        <w:rPr>
          <w:rFonts w:ascii="Times New Roman" w:hAnsi="Times New Roman" w:cs="Times New Roman"/>
          <w:sz w:val="24"/>
          <w:szCs w:val="24"/>
        </w:rPr>
        <w:t xml:space="preserve">n any trial, nor did the mean strategy use. There were no significant differences in strategy use for any condition across the trials. </w:t>
      </w:r>
    </w:p>
    <w:p w:rsidR="00E14BF2" w:rsidRDefault="00E14BF2"/>
    <w:sectPr w:rsidR="00E14BF2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1CEF" w:rsidRDefault="009A1CEF" w:rsidP="00F631A9">
      <w:pPr>
        <w:spacing w:after="0" w:line="240" w:lineRule="auto"/>
      </w:pPr>
      <w:r>
        <w:separator/>
      </w:r>
    </w:p>
  </w:endnote>
  <w:endnote w:type="continuationSeparator" w:id="0">
    <w:p w:rsidR="009A1CEF" w:rsidRDefault="009A1CEF" w:rsidP="00F631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0534079"/>
      <w:docPartObj>
        <w:docPartGallery w:val="Page Numbers (Bottom of Page)"/>
        <w:docPartUnique/>
      </w:docPartObj>
    </w:sdtPr>
    <w:sdtContent>
      <w:p w:rsidR="005B0851" w:rsidRDefault="005B085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5724" w:rsidRPr="006E5724">
          <w:rPr>
            <w:noProof/>
            <w:lang w:val="de-DE"/>
          </w:rPr>
          <w:t>6</w:t>
        </w:r>
        <w:r>
          <w:fldChar w:fldCharType="end"/>
        </w:r>
      </w:p>
    </w:sdtContent>
  </w:sdt>
  <w:p w:rsidR="005B0851" w:rsidRDefault="005B085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1CEF" w:rsidRDefault="009A1CEF" w:rsidP="00F631A9">
      <w:pPr>
        <w:spacing w:after="0" w:line="240" w:lineRule="auto"/>
      </w:pPr>
      <w:r>
        <w:separator/>
      </w:r>
    </w:p>
  </w:footnote>
  <w:footnote w:type="continuationSeparator" w:id="0">
    <w:p w:rsidR="009A1CEF" w:rsidRDefault="009A1CEF" w:rsidP="00F631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A65"/>
    <w:rsid w:val="00267C3E"/>
    <w:rsid w:val="00335001"/>
    <w:rsid w:val="003C7A65"/>
    <w:rsid w:val="003F38CB"/>
    <w:rsid w:val="005B0851"/>
    <w:rsid w:val="00696C62"/>
    <w:rsid w:val="006E5724"/>
    <w:rsid w:val="006F7317"/>
    <w:rsid w:val="007E1BC1"/>
    <w:rsid w:val="009A1CEF"/>
    <w:rsid w:val="009C0D54"/>
    <w:rsid w:val="00C86C37"/>
    <w:rsid w:val="00E064E3"/>
    <w:rsid w:val="00E14BF2"/>
    <w:rsid w:val="00F631A9"/>
    <w:rsid w:val="00F7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7A6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C7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C7A6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7A65"/>
  </w:style>
  <w:style w:type="paragraph" w:styleId="Fuzeile">
    <w:name w:val="footer"/>
    <w:basedOn w:val="Standard"/>
    <w:link w:val="FuzeileZchn"/>
    <w:uiPriority w:val="99"/>
    <w:unhideWhenUsed/>
    <w:rsid w:val="003C7A6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7A6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7A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7A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7A6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C7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C7A6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7A65"/>
  </w:style>
  <w:style w:type="paragraph" w:styleId="Fuzeile">
    <w:name w:val="footer"/>
    <w:basedOn w:val="Standard"/>
    <w:link w:val="FuzeileZchn"/>
    <w:uiPriority w:val="99"/>
    <w:unhideWhenUsed/>
    <w:rsid w:val="003C7A6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7A6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7A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7A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9FF9B89A-3AB6-46F5-852E-D47CE9D7ABE5}"/>
</file>

<file path=customXml/itemProps2.xml><?xml version="1.0" encoding="utf-8"?>
<ds:datastoreItem xmlns:ds="http://schemas.openxmlformats.org/officeDocument/2006/customXml" ds:itemID="{68681AF5-C567-45B9-B48B-C212032D870E}"/>
</file>

<file path=customXml/itemProps3.xml><?xml version="1.0" encoding="utf-8"?>
<ds:datastoreItem xmlns:ds="http://schemas.openxmlformats.org/officeDocument/2006/customXml" ds:itemID="{9DB86C45-A4B4-4919-A388-A729E5174AF2}"/>
</file>

<file path=docProps/app.xml><?xml version="1.0" encoding="utf-8"?>
<Properties xmlns="http://schemas.openxmlformats.org/officeDocument/2006/extended-properties" xmlns:vt="http://schemas.openxmlformats.org/officeDocument/2006/docPropsVTypes">
  <Template>DDEDE956.dotm</Template>
  <TotalTime>0</TotalTime>
  <Pages>6</Pages>
  <Words>1759</Words>
  <Characters>10031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ce, Mariela</dc:creator>
  <cp:lastModifiedBy>Rance, Mariela</cp:lastModifiedBy>
  <cp:revision>8</cp:revision>
  <dcterms:created xsi:type="dcterms:W3CDTF">2014-04-08T16:19:00Z</dcterms:created>
  <dcterms:modified xsi:type="dcterms:W3CDTF">2014-09-23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